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22A56" w14:textId="07964F67" w:rsidR="00E90802" w:rsidRPr="005869DE" w:rsidRDefault="005869DE">
      <w:pPr>
        <w:rPr>
          <w:rFonts w:ascii="Times New Roman" w:hAnsi="Times New Roman" w:cs="Times New Roman"/>
          <w:sz w:val="24"/>
          <w:szCs w:val="24"/>
        </w:rPr>
      </w:pPr>
      <w:r w:rsidRPr="005869DE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9DE">
        <w:rPr>
          <w:rFonts w:ascii="Times New Roman" w:hAnsi="Times New Roman" w:cs="Times New Roman"/>
          <w:sz w:val="24"/>
          <w:szCs w:val="24"/>
        </w:rPr>
        <w:t>β=10 is selected to ensure that the network is scale-free.</w:t>
      </w:r>
    </w:p>
    <w:p w14:paraId="1DE7E2B2" w14:textId="77777777" w:rsidR="005869DE" w:rsidRPr="005869DE" w:rsidRDefault="005869DE">
      <w:pPr>
        <w:rPr>
          <w:rFonts w:ascii="Times New Roman" w:hAnsi="Times New Roman" w:cs="Times New Roman"/>
          <w:sz w:val="24"/>
          <w:szCs w:val="24"/>
        </w:rPr>
      </w:pPr>
    </w:p>
    <w:p w14:paraId="68BAC2C6" w14:textId="0560E5FF" w:rsidR="005869DE" w:rsidRPr="005869DE" w:rsidRDefault="005869DE" w:rsidP="005869DE">
      <w:pPr>
        <w:rPr>
          <w:rFonts w:ascii="Times New Roman" w:hAnsi="Times New Roman" w:cs="Times New Roman"/>
          <w:sz w:val="24"/>
          <w:szCs w:val="24"/>
        </w:rPr>
      </w:pPr>
      <w:r w:rsidRPr="005869D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5869D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9DE">
        <w:rPr>
          <w:rFonts w:ascii="Times New Roman" w:hAnsi="Times New Roman" w:cs="Times New Roman"/>
          <w:sz w:val="24"/>
          <w:szCs w:val="24"/>
        </w:rPr>
        <w:t>Prognosis of GHR, TRIP13, and CDCA8 in different subpopulations. A: Prognostic KM curve of model genes in HBV subpopulation; B: Prognostic KM curve of model genes in HCV subpopulation; C: Prognostic KM curve of model genes in NASH subpopulation; D: Prognostic KM curves of model genes in other samples; E: Expression of model genes in different subpopulations.</w:t>
      </w:r>
    </w:p>
    <w:p w14:paraId="17CD6356" w14:textId="77777777" w:rsidR="005869DE" w:rsidRPr="005869DE" w:rsidRDefault="005869DE" w:rsidP="005869DE">
      <w:pPr>
        <w:rPr>
          <w:rFonts w:ascii="Times New Roman" w:hAnsi="Times New Roman" w:cs="Times New Roman"/>
          <w:sz w:val="24"/>
          <w:szCs w:val="24"/>
        </w:rPr>
      </w:pPr>
    </w:p>
    <w:p w14:paraId="6E2343E8" w14:textId="050E386E" w:rsidR="005869DE" w:rsidRPr="005869DE" w:rsidRDefault="005869DE" w:rsidP="005869DE">
      <w:pPr>
        <w:rPr>
          <w:rFonts w:ascii="Times New Roman" w:hAnsi="Times New Roman" w:cs="Times New Roman"/>
          <w:sz w:val="24"/>
          <w:szCs w:val="24"/>
        </w:rPr>
      </w:pPr>
      <w:r w:rsidRPr="005869DE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5869D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9DE">
        <w:rPr>
          <w:rFonts w:ascii="Times New Roman" w:hAnsi="Times New Roman" w:cs="Times New Roman"/>
          <w:sz w:val="24"/>
          <w:szCs w:val="24"/>
        </w:rPr>
        <w:t>The comparison with other E2F models. A: Prognostic KM curve of the model constructed by Hu W and Wang L et al. B: Hu W and Wang L et al. constructed ROC curves and AUC values of models 1, 2, 3, and 5 years; C: DCA decision curves of 3 models.</w:t>
      </w:r>
    </w:p>
    <w:p w14:paraId="708D0C71" w14:textId="3CC8251B" w:rsidR="005869DE" w:rsidRDefault="005869DE" w:rsidP="005869DE">
      <w:pPr>
        <w:rPr>
          <w:rFonts w:hint="eastAsia"/>
        </w:rPr>
      </w:pPr>
      <w:r>
        <w:rPr>
          <w:rFonts w:hint="eastAsia"/>
        </w:rPr>
        <w:t xml:space="preserve"> </w:t>
      </w:r>
    </w:p>
    <w:p w14:paraId="1C006373" w14:textId="3D882F7F" w:rsidR="005869DE" w:rsidRDefault="005869DE">
      <w:pPr>
        <w:rPr>
          <w:rFonts w:hint="eastAsia"/>
        </w:rPr>
      </w:pPr>
    </w:p>
    <w:p w14:paraId="782B4696" w14:textId="77777777" w:rsidR="005869DE" w:rsidRDefault="005869DE"/>
    <w:sectPr w:rsidR="00586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89"/>
    <w:rsid w:val="001D5189"/>
    <w:rsid w:val="005869DE"/>
    <w:rsid w:val="00E9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F22B4"/>
  <w15:chartTrackingRefBased/>
  <w15:docId w15:val="{A4327666-7190-4F02-B5D1-2582C713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9-17T08:00:00Z</dcterms:created>
  <dcterms:modified xsi:type="dcterms:W3CDTF">2023-09-17T08:07:00Z</dcterms:modified>
</cp:coreProperties>
</file>